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p </w:t>
      </w:r>
      <w:r>
        <w:rPr/>
        <w:t>100 SNPs associated with specific IgE for D.p. in the GWAS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567"/>
        <w:gridCol w:w="1260"/>
        <w:gridCol w:w="1000"/>
        <w:gridCol w:w="858"/>
        <w:gridCol w:w="851"/>
        <w:gridCol w:w="714"/>
        <w:gridCol w:w="845"/>
        <w:gridCol w:w="1417"/>
        <w:gridCol w:w="993"/>
      </w:tblGrid>
      <w:tr>
        <w:trPr>
          <w:trHeight w:val="22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pecific IgE (D.p.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earby) gen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i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WE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259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PRK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 (1.56-2.9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4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744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R6X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 (0.13-0.4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6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438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OCK1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 (1.54-2.9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8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97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OCK1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9 (1.52-2.8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2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9523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H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8 (1.61-3.5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056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FGF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 (0.33-0.6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193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R6M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 (0.29-0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53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R6M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 (0.29-0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6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NKRD3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3 (1.38-2.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2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791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BARX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8 (1.35-2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42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2-0.7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56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ADM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 (1.35-2.3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8468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ADM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0 (1.36-2.3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73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PM1A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9 (1.66-4.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2731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MP22CD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 (0.30-0.6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50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OCK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5 (1.46-2.8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086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H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9 (1.55-3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134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ADM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 (1.34-2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9003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FRMD4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 (0.38-0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5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638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1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85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314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9 (1.35-2.3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2838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MP22CD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 (0.30-0.6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8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876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TK32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9 (1.35-2.3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1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469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BCB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 (0.22-0.6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2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139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hCG_20458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5 (1.38-2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981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314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2-2.2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170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OCK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8 (1.46-2.9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998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FIG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5 (1.37-2.4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024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56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314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2-2.2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8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763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BXCOR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3 (1.52-3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2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93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1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363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KALRN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1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8103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YRK1B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1-0.5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95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MED13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1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1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105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 (0.43-0.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304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0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4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9058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FAM107B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3 (1.36-2.4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6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474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ECAB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 (0.25-0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8103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YRK1B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1-0.5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8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1708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TK32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 (1.32-2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1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871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PM1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1 (1.67-4.4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3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23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RASSF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 (0.45-0.7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3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498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TK32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 (1.32-2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37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32-2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635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FGF1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7 (1.44-2.9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0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2833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LC6A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 (0.39-0.7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773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12129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 (1.31-2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2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151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RBBP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5 (1.70-4.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5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502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6orf14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 (1.32-2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7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399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MP22CD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 (0.36-0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53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MP22CD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 (0.36-0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097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KRT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1-2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9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2946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TPR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32-2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0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94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 (1.31-2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1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8282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86E-05</w:t>
            </w:r>
          </w:p>
        </w:tc>
      </w:tr>
    </w:tbl>
    <w:p>
      <w:pPr>
        <w:pStyle w:val="Normal"/>
        <w:ind w:right="66" w:hanging="0"/>
        <w:rPr/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. </w:t>
      </w:r>
      <w:r>
        <w:rPr/>
        <w:t>Continued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0"/>
        <w:gridCol w:w="516"/>
        <w:gridCol w:w="1260"/>
        <w:gridCol w:w="1000"/>
        <w:gridCol w:w="859"/>
        <w:gridCol w:w="850"/>
        <w:gridCol w:w="709"/>
        <w:gridCol w:w="851"/>
        <w:gridCol w:w="1417"/>
        <w:gridCol w:w="992"/>
      </w:tblGrid>
      <w:tr>
        <w:trPr>
          <w:trHeight w:val="22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86329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644723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 (0.10-0.5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707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YRK1B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 (0.12-0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5708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LGAP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 (0.43-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987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5-0.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7505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ZNF20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 (0.17-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297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ZFP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 (0.37-0.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299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4209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958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85496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ISC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 (0.18-0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9836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ZWINT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7 (1.69-4.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448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NXN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9 (1.54-3.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69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PV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98068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FGF1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2 (1.38-2.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5698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0 (1.29-2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939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NTN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0 (1.51-3.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355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0-2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39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2 (1.30-2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438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0 (1.29-2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555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KHDRBS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0 (1.29-2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8139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IP2C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 (0.20-0.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126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TPR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1 (1.29-2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501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ECHDC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 (0.39-0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986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35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9 (1.28-2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3178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UL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9 (1.36-2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9486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46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3 (1.34-2.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66330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BUB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 (0.17-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0290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BUB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 (0.17-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1347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D9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 (1.35-2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7418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LC6A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733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9294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64335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0 (1.43-3.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849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RGS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 (0.36-0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035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GCZ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 (0.42-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532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RPRM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5-0.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8151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KCNK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3 (1.66-4.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7016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PV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 (0.42-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990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20orf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 (1.45-3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682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ITSN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 (0.43-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770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ROK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6 (1.38-2.7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4523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MYH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1 (1.47-3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411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MYH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1 (1.47-3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850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DH1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 (0.21-0.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9536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MYH2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9 (1.39-2.8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ssociation analyses were adjusted by age, sex, and smoking status as covariates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*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P</w:t>
      </w:r>
      <w:r>
        <w:rPr>
          <w:rFonts w:cs="Times New Roman" w:ascii="Times New Roman" w:hAnsi="Times New Roman"/>
          <w:kern w:val="0"/>
          <w:sz w:val="16"/>
          <w:szCs w:val="16"/>
        </w:rPr>
        <w:t>-value of Hardy-Weinberg equilibrium (HWE)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Positive-specific IgE (D.p.) includes asthmatics showing the semi-quantitatively expressed concentration as class 3-6 (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= 173); negative as class 0 (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= 548)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Chr, chromosome; MAF, minor allele frequency</w:t>
      </w:r>
      <w:r>
        <w:rPr>
          <w:rFonts w:cs="Times New Roman" w:ascii="Times New Roman" w:hAnsi="Times New Roman"/>
          <w:kern w:val="0"/>
          <w:sz w:val="16"/>
          <w:szCs w:val="16"/>
        </w:rPr>
        <w:t>; OR, odds ratio; CI, confidence interval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7:00Z</dcterms:created>
  <dc:creator>TJ</dc:creator>
  <dc:description/>
  <dc:language>en-US</dc:language>
  <cp:lastModifiedBy>TJ</cp:lastModifiedBy>
  <dcterms:modified xsi:type="dcterms:W3CDTF">2013-07-15T06:27:00Z</dcterms:modified>
  <cp:revision>2</cp:revision>
  <dc:subject/>
  <dc:title/>
</cp:coreProperties>
</file>